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5A0CD" w14:textId="545D7837" w:rsidR="00EC0306" w:rsidRPr="005134F4" w:rsidRDefault="005134F4">
      <w:pPr>
        <w:rPr>
          <w:rFonts w:ascii="Times New Roman" w:hAnsi="Times New Roman" w:cs="Times New Roman"/>
        </w:rPr>
      </w:pPr>
      <w:r w:rsidRPr="005134F4">
        <w:rPr>
          <w:rFonts w:ascii="Times New Roman" w:hAnsi="Times New Roman" w:cs="Times New Roman"/>
          <w:b/>
        </w:rPr>
        <w:t xml:space="preserve">Supplementary Table </w:t>
      </w:r>
      <w:r w:rsidR="008F6DEC">
        <w:rPr>
          <w:rFonts w:ascii="Times New Roman" w:hAnsi="Times New Roman" w:cs="Times New Roman" w:hint="eastAsia"/>
          <w:b/>
        </w:rPr>
        <w:t>3</w:t>
      </w:r>
      <w:bookmarkStart w:id="0" w:name="_GoBack"/>
      <w:bookmarkEnd w:id="0"/>
      <w:r w:rsidRPr="005134F4">
        <w:rPr>
          <w:rFonts w:ascii="Times New Roman" w:hAnsi="Times New Roman" w:cs="Times New Roman"/>
          <w:b/>
        </w:rPr>
        <w:t>.</w:t>
      </w:r>
      <w:r w:rsidRPr="005134F4">
        <w:rPr>
          <w:rFonts w:ascii="Times New Roman" w:hAnsi="Times New Roman" w:cs="Times New Roman"/>
        </w:rPr>
        <w:t xml:space="preserve"> Multicollinearity of multiple logistic regression (1h)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402"/>
        <w:gridCol w:w="2977"/>
      </w:tblGrid>
      <w:tr w:rsidR="005134F4" w:rsidRPr="005134F4" w14:paraId="761091A9" w14:textId="77777777" w:rsidTr="00BB704A">
        <w:trPr>
          <w:trHeight w:val="634"/>
          <w:jc w:val="center"/>
        </w:trPr>
        <w:tc>
          <w:tcPr>
            <w:tcW w:w="1696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6BC1A" w14:textId="77777777" w:rsidR="005134F4" w:rsidRPr="005134F4" w:rsidRDefault="005134F4" w:rsidP="00BB704A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B1120" w14:textId="77777777" w:rsidR="005134F4" w:rsidRPr="005134F4" w:rsidRDefault="005134F4" w:rsidP="00BB704A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VIF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CF71B" w14:textId="77777777" w:rsidR="005134F4" w:rsidRPr="005134F4" w:rsidRDefault="005134F4" w:rsidP="00BB704A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1/VIF</w:t>
            </w:r>
          </w:p>
        </w:tc>
      </w:tr>
      <w:tr w:rsidR="005134F4" w:rsidRPr="005134F4" w14:paraId="5B31B213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B0EBD7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833A" w14:textId="097F2CA8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3.9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261B" w14:textId="04538485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1597</w:t>
            </w:r>
          </w:p>
        </w:tc>
      </w:tr>
      <w:tr w:rsidR="005134F4" w:rsidRPr="005134F4" w14:paraId="5FBE1879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95BB2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7881" w14:textId="0474F942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2.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D997" w14:textId="620EC0AA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385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204</w:t>
            </w:r>
          </w:p>
        </w:tc>
      </w:tr>
      <w:tr w:rsidR="005134F4" w:rsidRPr="005134F4" w14:paraId="46F7F625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DB0A7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B036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F4A3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34F4" w:rsidRPr="005134F4" w14:paraId="6156AA04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AAB6B2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88D" w14:textId="4FA05F71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3.5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8AC7" w14:textId="454563B5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2845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</w:tr>
      <w:tr w:rsidR="005134F4" w:rsidRPr="005134F4" w14:paraId="0F8CC69A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C53E5C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2045" w14:textId="67BDB032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D088" w14:textId="3C58B46D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761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847</w:t>
            </w:r>
          </w:p>
        </w:tc>
      </w:tr>
      <w:tr w:rsidR="005134F4" w:rsidRPr="005134F4" w14:paraId="4C786D41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ABC994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Last care uni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F1F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FF42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34F4" w:rsidRPr="005134F4" w14:paraId="647B1794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42E21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MICU/SIC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87D3" w14:textId="168B11B3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3.7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6958" w14:textId="6BC45C0D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2704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</w:tr>
      <w:tr w:rsidR="005134F4" w:rsidRPr="005134F4" w14:paraId="5B56024E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4474F6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NIC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E64C" w14:textId="682E8CF8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BEC9" w14:textId="0C3C609F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819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902</w:t>
            </w:r>
          </w:p>
        </w:tc>
      </w:tr>
      <w:tr w:rsidR="005134F4" w:rsidRPr="005134F4" w14:paraId="657A9747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A349A6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CVIC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1A94" w14:textId="7259E919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3.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F39" w14:textId="0DBF0474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76626</w:t>
            </w:r>
          </w:p>
        </w:tc>
      </w:tr>
      <w:tr w:rsidR="005134F4" w:rsidRPr="005134F4" w14:paraId="0D56F77D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0A7C60" w14:textId="7777777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CC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32D6" w14:textId="72F891EF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0BEB" w14:textId="62431F30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7319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</w:tr>
      <w:tr w:rsidR="005134F4" w:rsidRPr="005134F4" w14:paraId="3258A504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6123F7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First-day GC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A55B" w14:textId="6CC2719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8.8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59BE" w14:textId="2EC34AC0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113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442</w:t>
            </w:r>
          </w:p>
        </w:tc>
      </w:tr>
      <w:tr w:rsidR="005134F4" w:rsidRPr="005134F4" w14:paraId="0C7F4D1C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BF5FE0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SI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CA8D" w14:textId="0215DE5F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11.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4336" w14:textId="3DDF7D0D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08713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5134F4" w:rsidRPr="005134F4" w14:paraId="5AFDE058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BDD12A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First-day SOF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EF42" w14:textId="0523E49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10.5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76E4" w14:textId="7767742C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09491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5134F4" w:rsidRPr="005134F4" w14:paraId="753314DD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946FCD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186" w14:textId="1F606AD6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25.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8AA7" w14:textId="09AEF36F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0395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</w:tr>
      <w:tr w:rsidR="005134F4" w:rsidRPr="005134F4" w14:paraId="5C703046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B44737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O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63B" w14:textId="7C76733B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32.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79B0" w14:textId="1FF9409A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0307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91</w:t>
            </w:r>
          </w:p>
        </w:tc>
      </w:tr>
      <w:tr w:rsidR="005134F4" w:rsidRPr="005134F4" w14:paraId="23AD638B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F8D761" w14:textId="77777777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LOD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77EF" w14:textId="7D1FDE2E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17.5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18A" w14:textId="7922E539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0568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</w:tr>
      <w:tr w:rsidR="005134F4" w:rsidRPr="005134F4" w14:paraId="7ECD5BBC" w14:textId="77777777" w:rsidTr="005C6528">
        <w:trPr>
          <w:trHeight w:val="278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0A170" w14:textId="1D42BC3F" w:rsidR="005134F4" w:rsidRPr="005134F4" w:rsidRDefault="005134F4" w:rsidP="005134F4">
            <w:pPr>
              <w:jc w:val="left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High-risk (</w:t>
            </w:r>
            <w:r>
              <w:rPr>
                <w:rFonts w:ascii="Times New Roman" w:hAnsi="Times New Roman" w:cs="Times New Roman"/>
              </w:rPr>
              <w:t>1</w:t>
            </w:r>
            <w:r w:rsidRPr="005134F4">
              <w:rPr>
                <w:rFonts w:ascii="Times New Roman" w:hAnsi="Times New Roman" w:cs="Times New Roman"/>
              </w:rPr>
              <w:t>h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CA3" w14:textId="27D1B161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2.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5916" w14:textId="60C3F907" w:rsidR="005134F4" w:rsidRPr="005134F4" w:rsidRDefault="005134F4" w:rsidP="005134F4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eastAsia="等线" w:hAnsi="Times New Roman" w:cs="Times New Roman"/>
                <w:color w:val="000000"/>
                <w:sz w:val="22"/>
              </w:rPr>
              <w:t>0.</w:t>
            </w:r>
            <w:r w:rsidR="00AF02DC">
              <w:rPr>
                <w:rFonts w:ascii="Times New Roman" w:eastAsia="等线" w:hAnsi="Times New Roman" w:cs="Times New Roman"/>
                <w:color w:val="000000"/>
                <w:sz w:val="22"/>
              </w:rPr>
              <w:t>431429</w:t>
            </w:r>
          </w:p>
        </w:tc>
      </w:tr>
      <w:tr w:rsidR="005134F4" w:rsidRPr="005134F4" w14:paraId="3F2A915A" w14:textId="77777777" w:rsidTr="00BB704A">
        <w:trPr>
          <w:trHeight w:val="634"/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74524B9" w14:textId="77777777" w:rsidR="005134F4" w:rsidRPr="005134F4" w:rsidRDefault="005134F4" w:rsidP="00BB704A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Mean VI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29E9690" w14:textId="6FF9A505" w:rsidR="005134F4" w:rsidRPr="005134F4" w:rsidRDefault="005134F4" w:rsidP="00BB704A">
            <w:pPr>
              <w:jc w:val="center"/>
              <w:rPr>
                <w:rFonts w:ascii="Times New Roman" w:hAnsi="Times New Roman" w:cs="Times New Roman"/>
              </w:rPr>
            </w:pPr>
            <w:r w:rsidRPr="005134F4">
              <w:rPr>
                <w:rFonts w:ascii="Times New Roman" w:hAnsi="Times New Roman" w:cs="Times New Roman"/>
              </w:rPr>
              <w:t>8.6</w:t>
            </w:r>
            <w:r w:rsidR="00AF02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902E57C" w14:textId="77777777" w:rsidR="005134F4" w:rsidRPr="005134F4" w:rsidRDefault="005134F4" w:rsidP="00BB70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0A33521" w14:textId="77777777" w:rsidR="005134F4" w:rsidRPr="005134F4" w:rsidRDefault="005134F4">
      <w:pPr>
        <w:rPr>
          <w:rFonts w:ascii="Times New Roman" w:hAnsi="Times New Roman" w:cs="Times New Roman"/>
        </w:rPr>
      </w:pPr>
    </w:p>
    <w:sectPr w:rsidR="005134F4" w:rsidRPr="005134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AA07C" w14:textId="77777777" w:rsidR="00CA7FF5" w:rsidRDefault="00CA7FF5" w:rsidP="005134F4">
      <w:r>
        <w:separator/>
      </w:r>
    </w:p>
  </w:endnote>
  <w:endnote w:type="continuationSeparator" w:id="0">
    <w:p w14:paraId="0B9C7BA9" w14:textId="77777777" w:rsidR="00CA7FF5" w:rsidRDefault="00CA7FF5" w:rsidP="00513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0E0A" w14:textId="77777777" w:rsidR="00CA7FF5" w:rsidRDefault="00CA7FF5" w:rsidP="005134F4">
      <w:r>
        <w:separator/>
      </w:r>
    </w:p>
  </w:footnote>
  <w:footnote w:type="continuationSeparator" w:id="0">
    <w:p w14:paraId="4BE050F9" w14:textId="77777777" w:rsidR="00CA7FF5" w:rsidRDefault="00CA7FF5" w:rsidP="00513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672"/>
    <w:rsid w:val="00300BDD"/>
    <w:rsid w:val="003759CC"/>
    <w:rsid w:val="003F07DA"/>
    <w:rsid w:val="005134F4"/>
    <w:rsid w:val="005D06B3"/>
    <w:rsid w:val="008F6DEC"/>
    <w:rsid w:val="00AF02DC"/>
    <w:rsid w:val="00B63672"/>
    <w:rsid w:val="00CA7FF5"/>
    <w:rsid w:val="00EC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1579DA"/>
  <w15:chartTrackingRefBased/>
  <w15:docId w15:val="{E7D8BA5A-B1E9-4A61-88EE-7C794FB0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4F4"/>
    <w:rPr>
      <w:sz w:val="18"/>
      <w:szCs w:val="18"/>
    </w:rPr>
  </w:style>
  <w:style w:type="table" w:styleId="a7">
    <w:name w:val="Table Grid"/>
    <w:basedOn w:val="a1"/>
    <w:uiPriority w:val="39"/>
    <w:rsid w:val="00513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7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</dc:creator>
  <cp:keywords/>
  <dc:description/>
  <cp:lastModifiedBy>Ayo</cp:lastModifiedBy>
  <cp:revision>5</cp:revision>
  <dcterms:created xsi:type="dcterms:W3CDTF">2024-09-27T17:02:00Z</dcterms:created>
  <dcterms:modified xsi:type="dcterms:W3CDTF">2025-02-08T13:29:00Z</dcterms:modified>
</cp:coreProperties>
</file>